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44FF7" w14:textId="354B3C12" w:rsidR="00AA5699" w:rsidRPr="00872DF5" w:rsidRDefault="00AA5699">
      <w:pPr>
        <w:rPr>
          <w:rFonts w:ascii="Arial" w:hAnsi="Arial" w:cs="Arial"/>
          <w:b/>
          <w:sz w:val="22"/>
          <w:szCs w:val="22"/>
        </w:rPr>
      </w:pPr>
      <w:r w:rsidRPr="00872DF5">
        <w:rPr>
          <w:rFonts w:ascii="Arial" w:hAnsi="Arial" w:cs="Arial"/>
          <w:b/>
          <w:sz w:val="22"/>
          <w:szCs w:val="22"/>
        </w:rPr>
        <w:t>S</w:t>
      </w:r>
      <w:r w:rsidR="00901CBE">
        <w:rPr>
          <w:rFonts w:ascii="Arial" w:hAnsi="Arial" w:cs="Arial"/>
          <w:b/>
          <w:sz w:val="22"/>
          <w:szCs w:val="22"/>
        </w:rPr>
        <w:t>1</w:t>
      </w:r>
      <w:r w:rsidRPr="00872DF5">
        <w:rPr>
          <w:rFonts w:ascii="Arial" w:hAnsi="Arial" w:cs="Arial"/>
          <w:b/>
          <w:sz w:val="22"/>
          <w:szCs w:val="22"/>
        </w:rPr>
        <w:t xml:space="preserve"> Table. </w:t>
      </w:r>
      <w:r w:rsidR="00630A00" w:rsidRPr="00872DF5">
        <w:rPr>
          <w:rFonts w:ascii="Arial" w:hAnsi="Arial" w:cs="Arial"/>
          <w:b/>
          <w:sz w:val="22"/>
          <w:szCs w:val="22"/>
        </w:rPr>
        <w:t xml:space="preserve">Cytokine levels in WT and </w:t>
      </w:r>
      <w:r w:rsidR="00C50246" w:rsidRPr="00C50246">
        <w:rPr>
          <w:rFonts w:ascii="Arial" w:hAnsi="Arial" w:cs="Arial"/>
          <w:b/>
          <w:i/>
          <w:sz w:val="22"/>
          <w:szCs w:val="22"/>
        </w:rPr>
        <w:t>Il1r1</w:t>
      </w:r>
      <w:r w:rsidR="00C50246" w:rsidRPr="00C50246">
        <w:rPr>
          <w:rFonts w:ascii="Arial" w:hAnsi="Arial" w:cs="Arial"/>
          <w:b/>
          <w:sz w:val="22"/>
          <w:szCs w:val="22"/>
          <w:vertAlign w:val="superscript"/>
        </w:rPr>
        <w:t>-/-</w:t>
      </w:r>
      <w:r w:rsidR="00630A00" w:rsidRPr="00872DF5">
        <w:rPr>
          <w:rFonts w:ascii="Arial" w:hAnsi="Arial" w:cs="Arial"/>
          <w:b/>
          <w:sz w:val="22"/>
          <w:szCs w:val="22"/>
        </w:rPr>
        <w:t xml:space="preserve"> mice during </w:t>
      </w:r>
      <w:r w:rsidR="00630A00" w:rsidRPr="00872DF5">
        <w:rPr>
          <w:rFonts w:ascii="Arial" w:hAnsi="Arial" w:cs="Arial"/>
          <w:b/>
          <w:i/>
          <w:sz w:val="22"/>
          <w:szCs w:val="22"/>
        </w:rPr>
        <w:t>S. aureus</w:t>
      </w:r>
      <w:r w:rsidR="00901CBE">
        <w:rPr>
          <w:rFonts w:ascii="Arial" w:hAnsi="Arial" w:cs="Arial"/>
          <w:b/>
          <w:i/>
          <w:sz w:val="22"/>
          <w:szCs w:val="22"/>
        </w:rPr>
        <w:t xml:space="preserve"> </w:t>
      </w:r>
      <w:r w:rsidR="00901CBE">
        <w:rPr>
          <w:rFonts w:ascii="Arial" w:hAnsi="Arial" w:cs="Arial"/>
          <w:b/>
          <w:sz w:val="22"/>
          <w:szCs w:val="22"/>
        </w:rPr>
        <w:t>osteomyelitis</w:t>
      </w:r>
      <w:r w:rsidR="00630A00" w:rsidRPr="00872DF5">
        <w:rPr>
          <w:rFonts w:ascii="Arial" w:hAnsi="Arial" w:cs="Arial"/>
          <w:b/>
          <w:sz w:val="22"/>
          <w:szCs w:val="22"/>
        </w:rPr>
        <w:t>.</w:t>
      </w:r>
    </w:p>
    <w:p w14:paraId="05C1CDE5" w14:textId="77777777" w:rsidR="00AA5699" w:rsidRPr="00AA5699" w:rsidRDefault="00AA5699">
      <w:pPr>
        <w:rPr>
          <w:rFonts w:ascii="Arial" w:hAnsi="Arial" w:cs="Arial"/>
          <w:sz w:val="22"/>
          <w:szCs w:val="22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165"/>
        <w:gridCol w:w="1710"/>
        <w:gridCol w:w="1620"/>
        <w:gridCol w:w="1710"/>
        <w:gridCol w:w="1710"/>
        <w:gridCol w:w="1440"/>
      </w:tblGrid>
      <w:tr w:rsidR="00E378F7" w:rsidRPr="00AA5699" w14:paraId="652961AD" w14:textId="77777777" w:rsidTr="00D34B44">
        <w:trPr>
          <w:trHeight w:val="296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C83D" w14:textId="4A02E472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9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1B06A" w14:textId="3DA7AD97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 infected (white)</w:t>
            </w:r>
          </w:p>
        </w:tc>
      </w:tr>
      <w:tr w:rsidR="00E378F7" w:rsidRPr="00AA5699" w14:paraId="65665374" w14:textId="77777777" w:rsidTr="00F83AE5">
        <w:trPr>
          <w:trHeight w:val="234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9505C8" w14:textId="77777777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0BC4FE" w14:textId="088E6D8C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7F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1r1</w:t>
            </w:r>
            <w:r w:rsidRPr="00F137F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/-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fected (grey)</w:t>
            </w:r>
          </w:p>
        </w:tc>
      </w:tr>
      <w:tr w:rsidR="00E378F7" w:rsidRPr="00AA5699" w14:paraId="20A9608A" w14:textId="77777777" w:rsidTr="00D34B44">
        <w:trPr>
          <w:trHeight w:val="296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C8380" w14:textId="6E0A0D95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58C6" w14:textId="55D0EDE2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ytokine/mg protein)</w:t>
            </w:r>
          </w:p>
        </w:tc>
      </w:tr>
      <w:tr w:rsidR="00E378F7" w:rsidRPr="00AA5699" w14:paraId="77842417" w14:textId="77777777" w:rsidTr="00D34B44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BB75" w14:textId="57C26B03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66653" w14:textId="5890276F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04A6F" w14:textId="2D45A2E5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345B" w14:textId="6386EF4D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94B19" w14:textId="4A973B15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AEDC" w14:textId="26C273DD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4</w:t>
            </w:r>
          </w:p>
        </w:tc>
      </w:tr>
      <w:tr w:rsidR="00B7172E" w:rsidRPr="00AA5699" w14:paraId="084B618A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E95791" w14:textId="150153A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10974" w14:textId="6EF3CA8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.7 ± 6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6E52" w14:textId="19AE274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.9 ± 82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92F0F" w14:textId="49251D6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.5 ± 24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223F" w14:textId="2FE650D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.1 ± 545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1B5E1" w14:textId="31B7053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.2 ± 76.6</w:t>
            </w:r>
          </w:p>
        </w:tc>
      </w:tr>
      <w:tr w:rsidR="00B7172E" w:rsidRPr="00AA5699" w14:paraId="7953692B" w14:textId="77777777" w:rsidTr="00F83AE5">
        <w:trPr>
          <w:trHeight w:val="251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E9B1F1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5C36FA" w14:textId="554FFE0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.5 ± 4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B5F926" w14:textId="78D10D5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.6 ± 73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240909" w14:textId="06FA72D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.8 ± 24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7B7D20" w14:textId="5113811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3.3 ± 50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7C332E" w14:textId="744BF59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5.3 ± 826.0</w:t>
            </w:r>
          </w:p>
        </w:tc>
      </w:tr>
      <w:tr w:rsidR="00B7172E" w:rsidRPr="00AA5699" w14:paraId="7A45D4D6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F689DD" w14:textId="2118ADF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3A4DA" w14:textId="4AD5D08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.1 ± 105.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F034" w14:textId="07AE1DB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.5 ± 114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6A66D" w14:textId="3DB7D32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.8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14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792E" w14:textId="502D0DF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.9 ± 15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4E2AD" w14:textId="6B7D5B1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4 ± 38.5</w:t>
            </w:r>
          </w:p>
        </w:tc>
      </w:tr>
      <w:tr w:rsidR="00B7172E" w:rsidRPr="00AA5699" w14:paraId="59085133" w14:textId="77777777" w:rsidTr="00F83AE5">
        <w:trPr>
          <w:trHeight w:val="269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0314AB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3CD8EF" w14:textId="431BD76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5.2 ± 9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5B297B" w14:textId="1E23225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.5 ± 147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5339A9" w14:textId="44E87B7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2.8 ± 47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D7EA68" w14:textId="25D4FEE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4.2 ± 132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483B5F" w14:textId="77440E7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.1 ± 305.2</w:t>
            </w:r>
          </w:p>
        </w:tc>
      </w:tr>
      <w:tr w:rsidR="00B7172E" w:rsidRPr="00AA5699" w14:paraId="52CC109D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1FEFCA" w14:textId="08EB61D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EDF30" w14:textId="4916408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273A" w14:textId="75B5CAA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 ± 0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C066" w14:textId="5A2BC26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± 0.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EB35" w14:textId="5BCCE41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 ± 0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4E81" w14:textId="5E584DC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 ± 0.4</w:t>
            </w:r>
          </w:p>
        </w:tc>
      </w:tr>
      <w:tr w:rsidR="00B7172E" w:rsidRPr="00AA5699" w14:paraId="094C5E98" w14:textId="77777777" w:rsidTr="00F83AE5">
        <w:trPr>
          <w:trHeight w:val="251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A6319F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CA91C0" w14:textId="7CACC74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 ± 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466FA8" w14:textId="0B66A00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 ± 0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365213" w14:textId="7B16ECD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F79F23" w14:textId="3989A17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 ± 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A0BB7C" w14:textId="700441A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 ± 0.8</w:t>
            </w:r>
          </w:p>
        </w:tc>
      </w:tr>
      <w:tr w:rsidR="00B7172E" w:rsidRPr="00AA5699" w14:paraId="1EE5F03D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D59DB2" w14:textId="6E575AF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A383" w14:textId="284991A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9701" w14:textId="2966222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 ± 0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DE6F8" w14:textId="4E39855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7741" w14:textId="0FBC490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± 0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5FD8A" w14:textId="454A216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± 0.2</w:t>
            </w:r>
          </w:p>
        </w:tc>
      </w:tr>
      <w:tr w:rsidR="00B7172E" w:rsidRPr="00AA5699" w14:paraId="5ABA4E46" w14:textId="77777777" w:rsidTr="00F83AE5">
        <w:trPr>
          <w:trHeight w:val="26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3E28FA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B6F056" w14:textId="47F13FE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 ± 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2EF447" w14:textId="0D2DF4B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 ± 0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5E03E3" w14:textId="3712AC6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 ± 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C7E8DE" w14:textId="626C0E8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 ± 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3D587A" w14:textId="6675621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 ± 0.4</w:t>
            </w:r>
          </w:p>
        </w:tc>
      </w:tr>
      <w:tr w:rsidR="00B7172E" w:rsidRPr="00AA5699" w14:paraId="06BE761E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59B37D" w14:textId="40404C5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9701" w14:textId="7DBE875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 ± 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DDFA" w14:textId="115B029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 ± 0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86C8" w14:textId="6B7F9A4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 ± 0.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5AA9" w14:textId="194F32F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 ± 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DBB1F" w14:textId="0E633A8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 ± 6.5</w:t>
            </w:r>
          </w:p>
        </w:tc>
      </w:tr>
      <w:tr w:rsidR="00B7172E" w:rsidRPr="00AA5699" w14:paraId="000BE489" w14:textId="77777777" w:rsidTr="00F83AE5">
        <w:trPr>
          <w:trHeight w:val="152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C612B2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C82089" w14:textId="0FC8E5C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 ± 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951ADC" w14:textId="29238E2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 ± 0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3443C3" w14:textId="54117B5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 ±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186183" w14:textId="3DB54DD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 ± 0.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61B7FB" w14:textId="6F76E78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 ± 18.2</w:t>
            </w:r>
          </w:p>
        </w:tc>
      </w:tr>
      <w:tr w:rsidR="00B7172E" w:rsidRPr="00AA5699" w14:paraId="469A4BC0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4B1670" w14:textId="3F9DCE8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A925" w14:textId="24092E2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 ± 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CB7B" w14:textId="0F3CFDA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 ± 1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3FBC3" w14:textId="31DB442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 ± 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25A8" w14:textId="43D1B81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 ± 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77240" w14:textId="5F90789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 ± 1.6</w:t>
            </w:r>
          </w:p>
        </w:tc>
      </w:tr>
      <w:tr w:rsidR="00B7172E" w:rsidRPr="00AA5699" w14:paraId="5AFCFA2D" w14:textId="77777777" w:rsidTr="00F83AE5">
        <w:trPr>
          <w:trHeight w:val="242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58CC29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9CF857" w14:textId="446E123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 ± 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F00B55" w14:textId="4DBDA30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 ± 2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EF7ABE" w14:textId="7F23C4E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 ± 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44B413" w14:textId="1A45430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 ± 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BD09DA" w14:textId="6E28780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 ± 3.6</w:t>
            </w:r>
          </w:p>
        </w:tc>
      </w:tr>
      <w:tr w:rsidR="00B7172E" w:rsidRPr="00AA5699" w14:paraId="2CE3332F" w14:textId="77777777" w:rsidTr="00D34B44">
        <w:trPr>
          <w:trHeight w:val="17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167221" w14:textId="21913EE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53767" w14:textId="5C2794D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4.6 ± 22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34F9" w14:textId="7584C86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.0 ± 50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C0409" w14:textId="0209E7C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8 ± 4.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7CFF" w14:textId="510D593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.1 ± 114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F3786" w14:textId="08256FD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1 ± 30.9</w:t>
            </w:r>
          </w:p>
        </w:tc>
      </w:tr>
      <w:tr w:rsidR="00B7172E" w:rsidRPr="00AA5699" w14:paraId="4CE96C52" w14:textId="77777777" w:rsidTr="00F83AE5">
        <w:trPr>
          <w:trHeight w:val="278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2F5882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63432C" w14:textId="1F40BDE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.1 ± 13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14E7EA" w14:textId="11C1701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4 ± 17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1202A8" w14:textId="44F5751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.9 ± 4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FCAA3F" w14:textId="179A250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0 ± 13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1BE3BD" w14:textId="0F8AB14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.1 ± 131.9</w:t>
            </w:r>
          </w:p>
        </w:tc>
      </w:tr>
      <w:tr w:rsidR="00B7172E" w:rsidRPr="00AA5699" w14:paraId="671E5C89" w14:textId="77777777" w:rsidTr="00D34B44">
        <w:trPr>
          <w:trHeight w:val="161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ED59B6" w14:textId="56BF5AF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5F60" w14:textId="06127B3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 ± 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D1EC" w14:textId="0E0DEEF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 ± 0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21E1" w14:textId="4795F2A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 ± 0.4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71BB" w14:textId="5E8A672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 ± 0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3E73A" w14:textId="7EA41A6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 ± 0.3</w:t>
            </w:r>
          </w:p>
        </w:tc>
      </w:tr>
      <w:tr w:rsidR="00B7172E" w:rsidRPr="00AA5699" w14:paraId="68EEDEA8" w14:textId="77777777" w:rsidTr="00F83AE5">
        <w:trPr>
          <w:trHeight w:val="8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D0E4EA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EAA31F" w14:textId="78950BE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 ± 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80CC5B" w14:textId="08F7535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 ± 0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2C8EB6" w14:textId="1345457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6B92D1" w14:textId="6387A32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 ± 0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EC2654" w14:textId="658BDC3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 ± 0.7</w:t>
            </w:r>
          </w:p>
        </w:tc>
      </w:tr>
      <w:tr w:rsidR="00B7172E" w:rsidRPr="00AA5699" w14:paraId="414BBD36" w14:textId="77777777" w:rsidTr="00D34B44">
        <w:trPr>
          <w:trHeight w:val="17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E0C1B4" w14:textId="418C5F9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D4BA" w14:textId="413CA28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.3 ± 1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E892" w14:textId="54A094E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3 ± 7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AEC66" w14:textId="4727271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4 ± 1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EA35" w14:textId="44137E2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0 ± 26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4D555" w14:textId="3ADBDEC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2 ± 25.2</w:t>
            </w:r>
          </w:p>
        </w:tc>
      </w:tr>
      <w:tr w:rsidR="00B7172E" w:rsidRPr="00AA5699" w14:paraId="690E9581" w14:textId="77777777" w:rsidTr="00F83AE5">
        <w:trPr>
          <w:trHeight w:val="179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A68BD9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4FC565" w14:textId="2F7C2DA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.1 ± 4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548B0F" w14:textId="289CC27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 ± 15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679059" w14:textId="49EFC55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8 ± 15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196E44" w14:textId="320C549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2 ± 5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A7E891" w14:textId="1E161A7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5 ± 20.9</w:t>
            </w:r>
          </w:p>
        </w:tc>
      </w:tr>
      <w:tr w:rsidR="00B7172E" w:rsidRPr="00AA5699" w14:paraId="63DEA88C" w14:textId="77777777" w:rsidTr="00D34B44">
        <w:trPr>
          <w:trHeight w:val="278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8A56F8" w14:textId="5103345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75CFC" w14:textId="02FC661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 ± 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F0CF" w14:textId="27E4804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 ± 0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170E" w14:textId="041AF9E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 ± 0.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5679" w14:textId="19F2851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 ± 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80006" w14:textId="07E8793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 ± 1.0</w:t>
            </w:r>
          </w:p>
        </w:tc>
      </w:tr>
      <w:tr w:rsidR="00B7172E" w:rsidRPr="00AA5699" w14:paraId="4F0893C5" w14:textId="77777777" w:rsidTr="00F83AE5">
        <w:trPr>
          <w:trHeight w:val="161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F4ED2E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3BF440" w14:textId="7C7F96E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15FC83" w14:textId="45CD579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 ± 1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850F72" w14:textId="71A6FC5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 ± 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AE6AF2" w14:textId="2E2AD14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 ± 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499A5D" w14:textId="3BAB2B1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 ± 5.1</w:t>
            </w:r>
          </w:p>
        </w:tc>
      </w:tr>
      <w:tr w:rsidR="00B7172E" w:rsidRPr="00AA5699" w14:paraId="171C01F8" w14:textId="77777777" w:rsidTr="00D34B44">
        <w:trPr>
          <w:trHeight w:val="17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19CFB3" w14:textId="30A1083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1C56A" w14:textId="2CC41CC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 ± 0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66F8" w14:textId="7A9134D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 ± 6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34C6" w14:textId="2FA4220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9 ± 6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735C" w14:textId="46BB046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 ± 4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6BC3" w14:textId="0E738A5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5 ± 22.9</w:t>
            </w:r>
          </w:p>
        </w:tc>
      </w:tr>
      <w:tr w:rsidR="00B7172E" w:rsidRPr="00AA5699" w14:paraId="5C274197" w14:textId="77777777" w:rsidTr="00F83AE5">
        <w:trPr>
          <w:trHeight w:val="179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45013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00BF97" w14:textId="324185C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 ± 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C30A20" w14:textId="018F8B6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4 ± 12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685AA5" w14:textId="772319F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 ± 1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A50DF" w14:textId="18A93AF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 ± 6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AD4831" w14:textId="2F48860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 ± 9.5</w:t>
            </w:r>
          </w:p>
        </w:tc>
      </w:tr>
      <w:tr w:rsidR="00B7172E" w:rsidRPr="00AA5699" w14:paraId="359A1747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D23F7" w14:textId="0C4A820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7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991F2" w14:textId="216B04F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 ± 3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DB3D" w14:textId="21AA109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 ± 1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78355" w14:textId="144BEFD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 ± 1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3B5C" w14:textId="403CC34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 ± 4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E60F" w14:textId="761D43A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 ± 0.9</w:t>
            </w:r>
          </w:p>
        </w:tc>
      </w:tr>
      <w:tr w:rsidR="00B7172E" w:rsidRPr="00AA5699" w14:paraId="2DF7CEA5" w14:textId="77777777" w:rsidTr="00F83AE5">
        <w:trPr>
          <w:trHeight w:val="17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7BD0B0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01DE3B" w14:textId="5BB93FF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 ± 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B765A9" w14:textId="6CD8194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 ± 2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C3D159" w14:textId="394ED99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 ± 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430BB7" w14:textId="20FE483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 ± 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2530CB" w14:textId="5624BE4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 ± 2.9</w:t>
            </w:r>
          </w:p>
        </w:tc>
      </w:tr>
      <w:tr w:rsidR="00B7172E" w:rsidRPr="00AA5699" w14:paraId="25AB1FF9" w14:textId="77777777" w:rsidTr="00D34B44">
        <w:trPr>
          <w:trHeight w:val="35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CC763E" w14:textId="0ADE92AC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0EF55" w14:textId="17AD8DB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9 ± 3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5C4E" w14:textId="7821F53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 ± 4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400A9" w14:textId="49C98CCF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 ± 1.8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5BEB" w14:textId="542BB9D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 ± 6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4F80C" w14:textId="2C85426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 ± 1.0*</w:t>
            </w:r>
          </w:p>
        </w:tc>
      </w:tr>
      <w:tr w:rsidR="00B7172E" w:rsidRPr="00AA5699" w14:paraId="2609D548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66701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DA5924" w14:textId="0F502B7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 ± 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9ABABC" w14:textId="11A0AF8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 ± 2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FA6D20" w14:textId="5C7B91F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 ± 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3952A0" w14:textId="0B9B46C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 ± 1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236A1C" w14:textId="5EF669C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 ± 7.3</w:t>
            </w:r>
          </w:p>
        </w:tc>
      </w:tr>
      <w:tr w:rsidR="00B7172E" w:rsidRPr="00AA5699" w14:paraId="1EA09EB2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03E79B" w14:textId="2E43CC7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902BE" w14:textId="7A0778F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 ± 0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2046" w14:textId="0BB7D0F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 ± 6.4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1CA77" w14:textId="25D7EFF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 ± 10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F113" w14:textId="681EA47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.5 ± 208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D486F" w14:textId="7A981DC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.8 ± 43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B7172E" w:rsidRPr="00AA5699" w14:paraId="574E4B77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DA60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6A41D5" w14:textId="38BA5B9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 ± 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6C619E" w14:textId="6059827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 ± 1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E9D10C" w14:textId="64EE95F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5 ± 36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05B3B8" w14:textId="7AE450D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 ± 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CC6512" w14:textId="7EE11D4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 ± 5.6</w:t>
            </w:r>
          </w:p>
        </w:tc>
      </w:tr>
      <w:tr w:rsidR="00B7172E" w:rsidRPr="00AA5699" w14:paraId="07EFFA47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B1EB98" w14:textId="6466C44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81E7A" w14:textId="5584BB72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 ± 1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1CB1" w14:textId="6017F495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 ± 3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7B22" w14:textId="120ECEC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 ± 2.0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901C" w14:textId="5D1E4E53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 ± 8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43F5" w14:textId="6EAFB74B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 ± 4.8</w:t>
            </w:r>
          </w:p>
        </w:tc>
      </w:tr>
      <w:tr w:rsidR="00B7172E" w:rsidRPr="00AA5699" w14:paraId="2E3A0536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613B54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2DCE92" w14:textId="66179CB9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 ± 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5A94B3" w14:textId="32E45560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 ± 2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0772D1" w14:textId="7CAC1A7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 ± 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CC82F5" w14:textId="71812CB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 ± 5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C8D256" w14:textId="039D335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 ± 3.0</w:t>
            </w:r>
          </w:p>
        </w:tc>
      </w:tr>
      <w:tr w:rsidR="00B7172E" w:rsidRPr="00AA5699" w14:paraId="145E884E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E6A58A" w14:textId="7A3CC761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4618" w14:textId="08B9CD1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4 ± 1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F1F2" w14:textId="5AFE117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3 ± 9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989E" w14:textId="5FF11D2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4.5 ±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DF15" w14:textId="3FF95FD4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.2 ± 38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201DE" w14:textId="5CDE13F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 ± 12.2</w:t>
            </w:r>
          </w:p>
        </w:tc>
      </w:tr>
      <w:tr w:rsidR="00B7172E" w:rsidRPr="00AA5699" w14:paraId="0AEDE3D3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9FC61F" w14:textId="77777777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804610" w14:textId="4EB1D828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.3 ± 2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0CB37F" w14:textId="17BE4B0E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5 ± 13.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4EE741" w14:textId="7A52075D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5 ± 2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0A7378" w14:textId="37F16C3A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.7 ± 12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FC87AD" w14:textId="43D1C736" w:rsidR="00B7172E" w:rsidRPr="00AA5699" w:rsidRDefault="00B7172E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.6 ± 32.0</w:t>
            </w:r>
          </w:p>
        </w:tc>
      </w:tr>
      <w:tr w:rsidR="00175A78" w:rsidRPr="00AA5699" w14:paraId="24D91E4F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8809BB" w14:textId="79E6BCF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48D1" w14:textId="23EB517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2 ± 5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3366" w14:textId="23FE91E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4 ± 1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88FBF" w14:textId="71A1EDB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7 ± 16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54FF" w14:textId="6C28FC9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9 ± 38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A6D6" w14:textId="7B6E08F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3 ± 5.2</w:t>
            </w:r>
          </w:p>
        </w:tc>
      </w:tr>
      <w:tr w:rsidR="00175A78" w:rsidRPr="00AA5699" w14:paraId="55BD019E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6C89E0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F233A9" w14:textId="475BA24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 ± 5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4B9B5" w14:textId="216E86C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2 ± 8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450A08" w14:textId="2835E84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6 ± 2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9E8E01" w14:textId="371C86B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5 ± 14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BA7F92" w14:textId="5C68162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3 ± 37.1</w:t>
            </w:r>
          </w:p>
        </w:tc>
      </w:tr>
      <w:tr w:rsidR="00175A78" w:rsidRPr="00AA5699" w14:paraId="3B3369C8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B138EC" w14:textId="5A042F6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6A2F" w14:textId="6D9C816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12.0 ± 1879.3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6C9C" w14:textId="281C27B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.0 ± 215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66DA" w14:textId="5B2CDB1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.6 ± 165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8C4B" w14:textId="62DEF1D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9.4 ± 49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ADD94" w14:textId="1DF11DE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5.6 ± 161.3</w:t>
            </w:r>
          </w:p>
        </w:tc>
      </w:tr>
      <w:tr w:rsidR="00175A78" w:rsidRPr="00AA5699" w14:paraId="494FC6E2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189549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23D9FA" w14:textId="4613E08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.9 ± 84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6E181A" w14:textId="0398B5A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.3 ± 120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9F4D79" w14:textId="147E1DD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5.0 ± 45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6C055B" w14:textId="454A935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.6 ± 504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164B33" w14:textId="59038E8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9.3 ± 1701.6</w:t>
            </w:r>
          </w:p>
        </w:tc>
      </w:tr>
    </w:tbl>
    <w:p w14:paraId="5860D794" w14:textId="77777777" w:rsidR="00E378F7" w:rsidRPr="00AA5699" w:rsidRDefault="00E378F7">
      <w:pPr>
        <w:rPr>
          <w:rFonts w:ascii="Arial" w:hAnsi="Arial" w:cs="Arial"/>
          <w:sz w:val="22"/>
          <w:szCs w:val="22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1620"/>
        <w:gridCol w:w="1710"/>
        <w:gridCol w:w="1710"/>
        <w:gridCol w:w="1440"/>
      </w:tblGrid>
      <w:tr w:rsidR="00E378F7" w:rsidRPr="00AA5699" w14:paraId="4721B6E5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5125" w14:textId="33F4093C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7FFE9" w14:textId="58B77E94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 infected (white)</w:t>
            </w:r>
          </w:p>
        </w:tc>
      </w:tr>
      <w:tr w:rsidR="00E378F7" w:rsidRPr="00AA5699" w14:paraId="4C89E695" w14:textId="77777777" w:rsidTr="00F83AE5">
        <w:trPr>
          <w:trHeight w:val="216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72425C" w14:textId="77777777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8B518" w14:textId="7C6156B1" w:rsidR="00E378F7" w:rsidRPr="00AA5699" w:rsidRDefault="00844545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4454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l1r1</w:t>
            </w:r>
            <w:r w:rsidRPr="0084454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/-</w:t>
            </w:r>
            <w:r w:rsidR="00E378F7"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fected (grey)</w:t>
            </w:r>
          </w:p>
        </w:tc>
      </w:tr>
      <w:tr w:rsidR="00E378F7" w:rsidRPr="00AA5699" w14:paraId="7BB0D35B" w14:textId="77777777" w:rsidTr="00D34B44">
        <w:trPr>
          <w:trHeight w:val="305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BBC7" w14:textId="185D09E9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E04" w14:textId="7B02EF90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ytokine/mg protein)</w:t>
            </w:r>
          </w:p>
        </w:tc>
      </w:tr>
      <w:tr w:rsidR="00E378F7" w:rsidRPr="00AA5699" w14:paraId="46F752C4" w14:textId="77777777" w:rsidTr="00D34B44">
        <w:trPr>
          <w:trHeight w:val="296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C83C" w14:textId="0705AFCD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8CAD" w14:textId="0035FCDB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A8B62" w14:textId="32320592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13D5" w14:textId="440C8BBB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F9524" w14:textId="3059570E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959D9" w14:textId="6E6D90EB" w:rsidR="00E378F7" w:rsidRPr="00AA5699" w:rsidRDefault="00E378F7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 14</w:t>
            </w:r>
          </w:p>
        </w:tc>
      </w:tr>
      <w:tr w:rsidR="00175A78" w:rsidRPr="00AA5699" w14:paraId="496726BF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4A6443" w14:textId="08EA611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54332" w14:textId="229C7FB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 ± 6.6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9B5E" w14:textId="68DC2B5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 ± 6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86CEB" w14:textId="61780B6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 ± 2.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524E" w14:textId="555AB4A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 ± 10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D597E" w14:textId="13D2428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 ± 4.1</w:t>
            </w:r>
          </w:p>
        </w:tc>
      </w:tr>
      <w:tr w:rsidR="00175A78" w:rsidRPr="00AA5699" w14:paraId="45F6F70A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464787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32CD3A" w14:textId="044E8A7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1 ± 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F7F2F9" w14:textId="54238A4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 ± 1.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31308C" w14:textId="727D318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 ± 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202886" w14:textId="47E17FB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 ± 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BF8953" w14:textId="30EDD64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 ± 10.0</w:t>
            </w:r>
          </w:p>
        </w:tc>
      </w:tr>
      <w:tr w:rsidR="00175A78" w:rsidRPr="00AA5699" w14:paraId="32D6FCD6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7007A9" w14:textId="106A92F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-CS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2ADBF" w14:textId="6394DC0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8.9 ± 490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3994" w14:textId="60C9F1A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7.7 ± 65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D974B" w14:textId="3E47755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.0 ± 1010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D862" w14:textId="566D923A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2 ± 53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71405" w14:textId="448F8C1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2 ± 27.4</w:t>
            </w:r>
          </w:p>
        </w:tc>
      </w:tr>
      <w:tr w:rsidR="00175A78" w:rsidRPr="00AA5699" w14:paraId="472097DB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AE6A3E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2EB7D2" w14:textId="51FD4F9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6.5 ± 354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4ED152" w14:textId="7DE2ADB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.6 ± 128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C1356B" w14:textId="7C2F343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2.5 ± 116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2B22D0" w14:textId="39F35A8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0 ± 75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E35058" w14:textId="47E4D59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6.8 ± 344.4</w:t>
            </w:r>
          </w:p>
        </w:tc>
      </w:tr>
      <w:tr w:rsidR="00175A78" w:rsidRPr="00AA5699" w14:paraId="6803F3E1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6E899F" w14:textId="544B2CE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2632A" w14:textId="6306065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.0 ± 2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2A43" w14:textId="792EE7F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0.1 ± 74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0450" w14:textId="1785C1D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8.9 ± 5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3ED6" w14:textId="0169A66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. 0 ± 169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28668" w14:textId="4D22773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.2 ± 201.8</w:t>
            </w:r>
          </w:p>
        </w:tc>
      </w:tr>
      <w:tr w:rsidR="00175A78" w:rsidRPr="00AA5699" w14:paraId="3F209884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AFDCEB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BB2FF0" w14:textId="3E446E1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.4 ± 5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2ADABC" w14:textId="6240705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.4 ± 103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164240" w14:textId="5D22FA2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.3 ± 74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F87714" w14:textId="21E43CC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.4 ± 58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FD0E56" w14:textId="4BFC937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.1 ± 115.6</w:t>
            </w:r>
          </w:p>
        </w:tc>
      </w:tr>
      <w:tr w:rsidR="00175A78" w:rsidRPr="00AA5699" w14:paraId="06EC8566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87CE54" w14:textId="42C9394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L2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34634" w14:textId="33AC005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.8 ± 95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22FC" w14:textId="6896BA6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8 ± 136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0258A" w14:textId="797A4B0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.3 ± 126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130C" w14:textId="639E03B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 ± 3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08D1F" w14:textId="400092B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1 ± 2.2</w:t>
            </w:r>
          </w:p>
        </w:tc>
      </w:tr>
      <w:tr w:rsidR="00175A78" w:rsidRPr="00AA5699" w14:paraId="25901F5B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C642F7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03DE50" w14:textId="7109422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.9 ± 3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748213" w14:textId="70FADDA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.0 ± 20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AED2AA" w14:textId="13A2FA0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.0 ± 14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D4B3B3" w14:textId="6E5D86B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2 ± 12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FEC21A" w14:textId="150748C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6 ± 62.1</w:t>
            </w:r>
          </w:p>
        </w:tc>
      </w:tr>
      <w:tr w:rsidR="00175A78" w:rsidRPr="00AA5699" w14:paraId="2B6760D6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0FA141" w14:textId="610CCAB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L3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A011E" w14:textId="6316626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.2 ± 4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D92F" w14:textId="587BF4C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.6 ± 62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882A" w14:textId="266B7E7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.7 ± 8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6D8E" w14:textId="04DF903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.3 ± 216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A033" w14:textId="0FAB966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.9 ± 5.04</w:t>
            </w:r>
          </w:p>
        </w:tc>
      </w:tr>
      <w:tr w:rsidR="00175A78" w:rsidRPr="00AA5699" w14:paraId="4DD17D12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FAC969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0D888E" w14:textId="44B57E6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.7 ± 7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C6708" w14:textId="01BFFE5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.5 ± 63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4987A1" w14:textId="3D8DABF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2.4 ± 17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E510A5" w14:textId="7F0B2AC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.1 ± 145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BC45A8" w14:textId="6A75E5E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0.1 ± 421.1</w:t>
            </w:r>
          </w:p>
        </w:tc>
      </w:tr>
      <w:tr w:rsidR="00175A78" w:rsidRPr="00AA5699" w14:paraId="606A0BB8" w14:textId="77777777" w:rsidTr="00D34B44">
        <w:trPr>
          <w:trHeight w:val="234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B7EA96" w14:textId="41B767A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L4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F6E89" w14:textId="1C7043B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.4 ± 7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42ED" w14:textId="19E3549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.2 ± 46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7109" w14:textId="4131282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.1 ± 66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5889" w14:textId="15DD5CD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.0 ± 235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E59AE" w14:textId="683EAE2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.8 ± 90.3</w:t>
            </w:r>
          </w:p>
        </w:tc>
      </w:tr>
      <w:tr w:rsidR="00175A78" w:rsidRPr="00AA5699" w14:paraId="09221B58" w14:textId="77777777" w:rsidTr="00F83AE5">
        <w:trPr>
          <w:trHeight w:val="234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7C51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BE0D8A" w14:textId="47AC8535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.8 ± 12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1A2000" w14:textId="407F171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.2 ± 41.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4A9B08" w14:textId="66A4FF0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.1 ± 168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2A65A3" w14:textId="62D99D0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.9 ± 131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89EEFE" w14:textId="516A8A7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.6 ± 441.9</w:t>
            </w:r>
          </w:p>
        </w:tc>
      </w:tr>
      <w:tr w:rsidR="00175A78" w:rsidRPr="00AA5699" w14:paraId="65256252" w14:textId="77777777" w:rsidTr="00D34B44">
        <w:trPr>
          <w:trHeight w:val="251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132B9F" w14:textId="5601743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L5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3538" w14:textId="304B0F8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 ± 3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A9F8" w14:textId="4A9EFD4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 ± 2.5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8560C" w14:textId="5066EA0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2 ± 9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0B16" w14:textId="172CDD9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.8 ± 6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273B" w14:textId="2F3DDBE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8 ± 16.7</w:t>
            </w:r>
          </w:p>
        </w:tc>
      </w:tr>
      <w:tr w:rsidR="00175A78" w:rsidRPr="00AA5699" w14:paraId="1742E9E8" w14:textId="77777777" w:rsidTr="00F83AE5">
        <w:trPr>
          <w:trHeight w:val="26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DF45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374118" w14:textId="7329CB9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 ± 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C90631" w14:textId="2573385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7 ± 13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FF62CA" w14:textId="50444F9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 ± 1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7DA2D2" w14:textId="6CC8EFE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4 ± 30.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DC180D" w14:textId="0343439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9 ± 14.4</w:t>
            </w:r>
          </w:p>
        </w:tc>
      </w:tr>
      <w:tr w:rsidR="00175A78" w:rsidRPr="00AA5699" w14:paraId="6F1BC27B" w14:textId="77777777" w:rsidTr="00D34B44">
        <w:trPr>
          <w:trHeight w:val="251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1425BF" w14:textId="5C01AAA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L11 / </w:t>
            </w:r>
            <w:proofErr w:type="spellStart"/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00A2" w14:textId="76FB57F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6 ± 9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FE39" w14:textId="236AE5A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.9 ± 35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AB376" w14:textId="56F98E7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9.3 ± 29.9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9F23" w14:textId="3EDC222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.9 ± 63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09C9" w14:textId="1E18379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.7 ± 61.4*</w:t>
            </w:r>
          </w:p>
        </w:tc>
      </w:tr>
      <w:tr w:rsidR="00175A78" w:rsidRPr="00AA5699" w14:paraId="0E6B3C98" w14:textId="77777777" w:rsidTr="00F83AE5">
        <w:trPr>
          <w:trHeight w:val="161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0D94B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9CDD1A" w14:textId="2218B55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.2 ± 2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DAF388" w14:textId="28F22B5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.3 ± 35.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BD6E03" w14:textId="6D74924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.8 ± 5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325F79" w14:textId="2C1D5F9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.1 ± 33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85A4DC" w14:textId="7DE86EE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2.3 ± 53.4</w:t>
            </w:r>
          </w:p>
        </w:tc>
      </w:tr>
      <w:tr w:rsidR="00175A78" w:rsidRPr="00AA5699" w14:paraId="3725AD47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046B2" w14:textId="687A333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XCL1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EC55" w14:textId="63C3BA3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9.2 ± 447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78A1" w14:textId="66CBFC6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.5 ± 178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FAD26" w14:textId="3A9E607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.7 ± 89.1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83E3" w14:textId="68E6C04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2.0 ± 378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A89AF" w14:textId="776ADC2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.5 ± 165.4</w:t>
            </w:r>
          </w:p>
        </w:tc>
      </w:tr>
      <w:tr w:rsidR="00175A78" w:rsidRPr="00AA5699" w14:paraId="35289B07" w14:textId="77777777" w:rsidTr="00F83AE5">
        <w:trPr>
          <w:trHeight w:val="269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549BF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9AECC5" w14:textId="598C89C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9.8 ± 16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7A06E0" w14:textId="7F8E676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.5 ± 27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6699E3" w14:textId="152147D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9.6 ± 5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2A837D" w14:textId="38CDB4C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.4 ± 156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32D25" w14:textId="469D46E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1.3 ± 2453</w:t>
            </w:r>
          </w:p>
        </w:tc>
      </w:tr>
      <w:tr w:rsidR="00175A78" w:rsidRPr="00AA5699" w14:paraId="5447B1A6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3F095C" w14:textId="68305C6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XCL2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P-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6F5FA" w14:textId="0B71AEF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13.9 ± 1425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2C7F" w14:textId="2351F52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11.6 ± 3065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D236" w14:textId="1A36A53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48.5 ± 3960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45CD" w14:textId="3D6CE13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2.9 ± 456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D7753" w14:textId="15090650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7.1 ± 1209.6*</w:t>
            </w:r>
          </w:p>
        </w:tc>
      </w:tr>
      <w:tr w:rsidR="00175A78" w:rsidRPr="00AA5699" w14:paraId="3E6BCE91" w14:textId="77777777" w:rsidTr="00F83AE5">
        <w:trPr>
          <w:trHeight w:val="251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7708F1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9EE503" w14:textId="1643E88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14.7 ± 91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C4674C" w14:textId="463B749B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8.6 ± 2161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BBCC31" w14:textId="71F52CA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54.7 ± 2926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9537C2" w14:textId="65C00F4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14.6 ± 569.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890403" w14:textId="14166784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45.3 ± 4458.9</w:t>
            </w:r>
          </w:p>
        </w:tc>
      </w:tr>
      <w:tr w:rsidR="00175A78" w:rsidRPr="00AA5699" w14:paraId="2B7562F0" w14:textId="77777777" w:rsidTr="00D34B44">
        <w:trPr>
          <w:trHeight w:val="26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E06498" w14:textId="51D003C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XCL5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005D7" w14:textId="4E4B4FBD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.3 ± 11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F527" w14:textId="3A3EE1E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.4 ± 241.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B02A" w14:textId="196CFF0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.8 ± 34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EA50" w14:textId="0580C4E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.7 ± 290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0DB9A" w14:textId="380D9F9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.9 ± 172.4</w:t>
            </w:r>
          </w:p>
        </w:tc>
      </w:tr>
      <w:tr w:rsidR="00175A78" w:rsidRPr="00AA5699" w14:paraId="1975666D" w14:textId="77777777" w:rsidTr="00F83AE5">
        <w:trPr>
          <w:trHeight w:val="26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61494F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46376A" w14:textId="7DB0320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.0 ± 3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C89D92" w14:textId="6B7B3B8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.6 ± 113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51CF7E" w14:textId="71A6E0D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.3 ± 22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1EC5E" w14:textId="2A0C6043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2.1 ± 262.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259297" w14:textId="37D5C12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3.0 ± 273.0</w:t>
            </w:r>
          </w:p>
        </w:tc>
      </w:tr>
      <w:tr w:rsidR="00175A78" w:rsidRPr="00AA5699" w14:paraId="077162A4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E72696" w14:textId="310EDFA5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XCL9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0164F" w14:textId="015B1A4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7 ± 91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8D59" w14:textId="1F0CE5D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.0 ± 24.4*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F4F18" w14:textId="4CDA828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.2 ± 37.2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3BA9" w14:textId="75CF8D49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3.8 ± 59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FAA9E" w14:textId="366C303E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2.7 ± 29.8</w:t>
            </w:r>
          </w:p>
        </w:tc>
      </w:tr>
      <w:tr w:rsidR="00175A78" w:rsidRPr="00AA5699" w14:paraId="2B407FA7" w14:textId="77777777" w:rsidTr="00F83AE5">
        <w:trPr>
          <w:trHeight w:val="17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E1EF24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A00F72" w14:textId="6F8384C6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1 ± 1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7D5A4F" w14:textId="2389A05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.1 ± 60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FE76FF" w14:textId="71D9A9C8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3.1 ± 229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27D680" w14:textId="46535EFC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.7 ± 342.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5CB961" w14:textId="076FB0CF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2.2 ± 375.8</w:t>
            </w:r>
          </w:p>
        </w:tc>
      </w:tr>
      <w:tr w:rsidR="00175A78" w:rsidRPr="00AA5699" w14:paraId="5A1DAFEF" w14:textId="77777777" w:rsidTr="00D34B44">
        <w:trPr>
          <w:trHeight w:val="269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6FE4FD" w14:textId="557A57E1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XCL10 / </w:t>
            </w: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064E0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.3 ± 369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AA3B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.8 ± 57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96DC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.6 ± 42.0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78D3" w14:textId="73A7D0B2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.4 ± 15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8F6B8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.1 ± 70.9</w:t>
            </w:r>
          </w:p>
        </w:tc>
      </w:tr>
      <w:tr w:rsidR="00175A78" w:rsidRPr="00AA5699" w14:paraId="24DDF96B" w14:textId="77777777" w:rsidTr="00F83AE5">
        <w:trPr>
          <w:trHeight w:val="17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F33B6A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3B384F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.8 ± 2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EC10A2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.8 ± 42.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46D9EB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4.5 ± 6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22AF49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.1 ± 78.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AB7616" w14:textId="77777777" w:rsidR="00175A78" w:rsidRPr="00AA5699" w:rsidRDefault="00175A78" w:rsidP="00D34B4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A56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.8 ± 87.9</w:t>
            </w:r>
          </w:p>
        </w:tc>
      </w:tr>
    </w:tbl>
    <w:p w14:paraId="173A2766" w14:textId="77777777" w:rsidR="00E37623" w:rsidRPr="00AA5699" w:rsidRDefault="00E3762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37623" w:rsidRPr="00AA5699" w:rsidSect="00774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8D982" w14:textId="77777777" w:rsidR="009B77C8" w:rsidRDefault="009B77C8" w:rsidP="000A6A7C">
      <w:r>
        <w:separator/>
      </w:r>
    </w:p>
  </w:endnote>
  <w:endnote w:type="continuationSeparator" w:id="0">
    <w:p w14:paraId="6B3348E6" w14:textId="77777777" w:rsidR="009B77C8" w:rsidRDefault="009B77C8" w:rsidP="000A6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EEAB0" w14:textId="77777777" w:rsidR="009B77C8" w:rsidRDefault="009B77C8" w:rsidP="000A6A7C">
      <w:r>
        <w:separator/>
      </w:r>
    </w:p>
  </w:footnote>
  <w:footnote w:type="continuationSeparator" w:id="0">
    <w:p w14:paraId="07F0935F" w14:textId="77777777" w:rsidR="009B77C8" w:rsidRDefault="009B77C8" w:rsidP="000A6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7C"/>
    <w:rsid w:val="00057C5C"/>
    <w:rsid w:val="00074DF5"/>
    <w:rsid w:val="000A6A7C"/>
    <w:rsid w:val="000B3CC8"/>
    <w:rsid w:val="00101024"/>
    <w:rsid w:val="00127FDE"/>
    <w:rsid w:val="00175A78"/>
    <w:rsid w:val="001C02A6"/>
    <w:rsid w:val="001E00B6"/>
    <w:rsid w:val="002936A5"/>
    <w:rsid w:val="00336F4B"/>
    <w:rsid w:val="00353318"/>
    <w:rsid w:val="00360B15"/>
    <w:rsid w:val="0037488B"/>
    <w:rsid w:val="003C49A7"/>
    <w:rsid w:val="004B7FB6"/>
    <w:rsid w:val="004F093B"/>
    <w:rsid w:val="00511124"/>
    <w:rsid w:val="00557749"/>
    <w:rsid w:val="0056124B"/>
    <w:rsid w:val="00572BA9"/>
    <w:rsid w:val="005A5FB8"/>
    <w:rsid w:val="005B1207"/>
    <w:rsid w:val="005C1B3A"/>
    <w:rsid w:val="005D530C"/>
    <w:rsid w:val="005F5709"/>
    <w:rsid w:val="00630A00"/>
    <w:rsid w:val="00643570"/>
    <w:rsid w:val="006532F6"/>
    <w:rsid w:val="006840CE"/>
    <w:rsid w:val="006D10A4"/>
    <w:rsid w:val="006E116F"/>
    <w:rsid w:val="00771250"/>
    <w:rsid w:val="00774D19"/>
    <w:rsid w:val="00783A18"/>
    <w:rsid w:val="00793EC4"/>
    <w:rsid w:val="007E2F20"/>
    <w:rsid w:val="00830160"/>
    <w:rsid w:val="00844545"/>
    <w:rsid w:val="00850C37"/>
    <w:rsid w:val="00872DF5"/>
    <w:rsid w:val="008B7B30"/>
    <w:rsid w:val="00901CBE"/>
    <w:rsid w:val="00952AC5"/>
    <w:rsid w:val="0099121E"/>
    <w:rsid w:val="009B77C8"/>
    <w:rsid w:val="00A14611"/>
    <w:rsid w:val="00A54ADD"/>
    <w:rsid w:val="00A812D1"/>
    <w:rsid w:val="00A86C1F"/>
    <w:rsid w:val="00AA5699"/>
    <w:rsid w:val="00AB1D9E"/>
    <w:rsid w:val="00B14ADE"/>
    <w:rsid w:val="00B31E35"/>
    <w:rsid w:val="00B345F9"/>
    <w:rsid w:val="00B7172E"/>
    <w:rsid w:val="00BB33EE"/>
    <w:rsid w:val="00C030F9"/>
    <w:rsid w:val="00C04797"/>
    <w:rsid w:val="00C06957"/>
    <w:rsid w:val="00C50246"/>
    <w:rsid w:val="00C70CC4"/>
    <w:rsid w:val="00CB34DD"/>
    <w:rsid w:val="00CF34A2"/>
    <w:rsid w:val="00D14462"/>
    <w:rsid w:val="00D34B44"/>
    <w:rsid w:val="00D36D23"/>
    <w:rsid w:val="00D6265B"/>
    <w:rsid w:val="00D9145B"/>
    <w:rsid w:val="00DD0F19"/>
    <w:rsid w:val="00E2755B"/>
    <w:rsid w:val="00E37623"/>
    <w:rsid w:val="00E378F7"/>
    <w:rsid w:val="00E83FF1"/>
    <w:rsid w:val="00EC2814"/>
    <w:rsid w:val="00F137F6"/>
    <w:rsid w:val="00F55B72"/>
    <w:rsid w:val="00F8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AA493"/>
  <w15:chartTrackingRefBased/>
  <w15:docId w15:val="{0ADD0352-4DE3-C442-94DC-3743CA0A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A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A7C"/>
  </w:style>
  <w:style w:type="paragraph" w:styleId="Footer">
    <w:name w:val="footer"/>
    <w:basedOn w:val="Normal"/>
    <w:link w:val="FooterChar"/>
    <w:uiPriority w:val="99"/>
    <w:unhideWhenUsed/>
    <w:rsid w:val="000A6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8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utnam</dc:creator>
  <cp:keywords/>
  <dc:description/>
  <cp:lastModifiedBy>Nicole Putnam</cp:lastModifiedBy>
  <cp:revision>5</cp:revision>
  <dcterms:created xsi:type="dcterms:W3CDTF">2018-12-17T17:05:00Z</dcterms:created>
  <dcterms:modified xsi:type="dcterms:W3CDTF">2019-03-16T05:02:00Z</dcterms:modified>
</cp:coreProperties>
</file>